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702"/>
        <w:tblW w:w="10474" w:type="dxa"/>
        <w:tblLook w:val="04A0" w:firstRow="1" w:lastRow="0" w:firstColumn="1" w:lastColumn="0" w:noHBand="0" w:noVBand="1"/>
      </w:tblPr>
      <w:tblGrid>
        <w:gridCol w:w="3969"/>
        <w:gridCol w:w="2383"/>
        <w:gridCol w:w="973"/>
        <w:gridCol w:w="2274"/>
        <w:gridCol w:w="875"/>
      </w:tblGrid>
      <w:tr w:rsidR="009433E0" w:rsidRPr="003F6100" w14:paraId="053723B1" w14:textId="77777777" w:rsidTr="004F3114">
        <w:trPr>
          <w:trHeight w:val="95"/>
        </w:trPr>
        <w:tc>
          <w:tcPr>
            <w:tcW w:w="10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49B" w14:textId="304274D8" w:rsidR="009433E0" w:rsidRPr="003F6100" w:rsidRDefault="00AB737C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plementary table </w:t>
            </w:r>
            <w:r w:rsidR="00331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9433E0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433E0" w:rsidRPr="003F6100" w14:paraId="33A323BE" w14:textId="77777777" w:rsidTr="004F3114">
        <w:trPr>
          <w:trHeight w:val="95"/>
        </w:trPr>
        <w:tc>
          <w:tcPr>
            <w:tcW w:w="10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7A3" w14:textId="607D369F" w:rsidR="009433E0" w:rsidRPr="003F6100" w:rsidRDefault="009433E0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ivariate and multivariate COX regression analysis of </w:t>
            </w:r>
            <w:r w:rsidR="00331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survival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</w:t>
            </w:r>
            <w:r w:rsidR="008E6E8E"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ning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roup.</w:t>
            </w:r>
          </w:p>
        </w:tc>
      </w:tr>
      <w:tr w:rsidR="009433E0" w:rsidRPr="003F6100" w14:paraId="18731EA7" w14:textId="77777777" w:rsidTr="004F3114">
        <w:trPr>
          <w:trHeight w:val="89"/>
        </w:trPr>
        <w:tc>
          <w:tcPr>
            <w:tcW w:w="39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F0D76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35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EC0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4F25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9433E0" w:rsidRPr="003F6100" w14:paraId="6E16B467" w14:textId="77777777" w:rsidTr="004F3114">
        <w:trPr>
          <w:trHeight w:val="89"/>
        </w:trPr>
        <w:tc>
          <w:tcPr>
            <w:tcW w:w="39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BA8D7" w14:textId="77777777" w:rsidR="009433E0" w:rsidRPr="003F6100" w:rsidRDefault="009433E0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8EE1D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zard Ratio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（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3963E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79BD9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zard Ratio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（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  <w:r w:rsidRPr="003F6100">
              <w:rPr>
                <w:rFonts w:ascii="Times New Roman" w:eastAsia="黑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286B5" w14:textId="77777777" w:rsidR="009433E0" w:rsidRPr="003F6100" w:rsidRDefault="009433E0" w:rsidP="009433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4F3114" w:rsidRPr="003F6100" w14:paraId="129011CC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A538" w14:textId="6303E34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3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</w:t>
            </w:r>
            <w:r w:rsidRPr="00D563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1110" w14:textId="3EC02E3F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0.635(0.515-0.78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F3C" w14:textId="6DBAF8A2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FE1" w14:textId="3B879CA8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0.572(0.464-0.70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C43" w14:textId="5B049881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0835AD" w:rsidRPr="003F6100" w14:paraId="4C77C900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12B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176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73E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7B62" w14:textId="77777777" w:rsidR="000835AD" w:rsidRPr="004F311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417" w14:textId="77777777" w:rsidR="000835AD" w:rsidRPr="004F311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114" w:rsidRPr="003F6100" w14:paraId="56E0EE4D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C41" w14:textId="7777777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ell differentiate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8A1" w14:textId="2B2BB246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91D" w14:textId="5E852DA0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219" w14:textId="3E2CA8C0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447" w14:textId="5A5B7FBA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</w:tr>
      <w:tr w:rsidR="004F3114" w:rsidRPr="003F6100" w14:paraId="5F630916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6E5" w14:textId="7777777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oderately differentiate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747" w14:textId="363441B8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3.073(1.757-5.37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F73" w14:textId="0DCA0D95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C4C2" w14:textId="7E046553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2.141(1.214-3.77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0232" w14:textId="4552ADED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</w:tr>
      <w:tr w:rsidR="004F3114" w:rsidRPr="003F6100" w14:paraId="719EA81B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716C" w14:textId="7777777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ly and undifferentiate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3AC" w14:textId="1B77C986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3.707(2.087-6.58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15A3" w14:textId="5D7ADC97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B59" w14:textId="33E5CA5A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2.215(1.233-3.98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5FF" w14:textId="776058CF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0835AD" w:rsidRPr="003F6100" w14:paraId="11B2D16D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728" w14:textId="77777777" w:rsidR="000835AD" w:rsidRPr="003F6100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368" w14:textId="77777777" w:rsidR="000835AD" w:rsidRPr="002407C4" w:rsidRDefault="000835AD" w:rsidP="000835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995" w14:textId="77777777" w:rsidR="000835AD" w:rsidRPr="002407C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9F0" w14:textId="77777777" w:rsidR="000835AD" w:rsidRPr="004F311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9BD" w14:textId="77777777" w:rsidR="000835AD" w:rsidRPr="004F3114" w:rsidRDefault="000835AD" w:rsidP="000835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114" w:rsidRPr="003F6100" w14:paraId="0CECBDAB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0D4E" w14:textId="7777777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07C" w14:textId="47DC2D49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2E7" w14:textId="64C22C93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0D4" w14:textId="231CA458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599" w14:textId="55A9CD98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F3114" w:rsidRPr="003F6100" w14:paraId="4FE3658C" w14:textId="77777777" w:rsidTr="004F3114">
        <w:trPr>
          <w:trHeight w:val="8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FDA" w14:textId="7777777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A05" w14:textId="0834E231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2.125(1.57-2.87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3F9" w14:textId="6FD61CA8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693" w14:textId="511A9B3E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2.064(1.517-2.80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B67B" w14:textId="125F6AB5" w:rsidR="004F3114" w:rsidRPr="004F3114" w:rsidRDefault="004F3114" w:rsidP="004F31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F3114" w:rsidRPr="003F6100" w14:paraId="762B9336" w14:textId="77777777" w:rsidTr="004F3114">
        <w:trPr>
          <w:trHeight w:val="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608" w14:textId="77777777" w:rsidR="004F3114" w:rsidRPr="003F6100" w:rsidRDefault="004F3114" w:rsidP="004F31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II+IV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981" w14:textId="04165557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3.762(2.85-4.96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995" w14:textId="67D4AB44" w:rsidR="004F3114" w:rsidRPr="002407C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877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C60" w14:textId="6D685EBD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3.647(2.745-4.84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C125" w14:textId="565366DF" w:rsidR="004F3114" w:rsidRPr="004F3114" w:rsidRDefault="004F3114" w:rsidP="004F31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3114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6E0CF4" w:rsidRPr="003F6100" w14:paraId="39E96F2C" w14:textId="77777777" w:rsidTr="004F3114">
        <w:trPr>
          <w:trHeight w:val="9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B6D" w14:textId="39F1134B" w:rsidR="006E0CF4" w:rsidRPr="003F6100" w:rsidRDefault="006E0CF4" w:rsidP="006E0C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331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bum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E67" w14:textId="0A1F7C58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1.334(1.07-1.66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C09" w14:textId="29848BE5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 w:rsidR="0014317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DE35" w14:textId="52FA9FA2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7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866" w14:textId="625179C2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6E0CF4" w:rsidRPr="003F6100" w14:paraId="79425DFC" w14:textId="77777777" w:rsidTr="004F3114">
        <w:trPr>
          <w:trHeight w:val="9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D5F" w14:textId="153B6BA1" w:rsidR="006E0CF4" w:rsidRPr="003F6100" w:rsidRDefault="006E0CF4" w:rsidP="006E0C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331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bulin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g/L)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B75" w14:textId="0E0AD5F2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0.761(0.616-0.9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817" w14:textId="3015943A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A38" w14:textId="4CAAE406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7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DD0" w14:textId="744BC80B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6E0CF4" w:rsidRPr="003F6100" w14:paraId="40D79724" w14:textId="77777777" w:rsidTr="004F3114">
        <w:trPr>
          <w:trHeight w:val="9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C45" w14:textId="6F8D26FA" w:rsidR="006E0CF4" w:rsidRPr="003F6100" w:rsidRDefault="006E0CF4" w:rsidP="006E0C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4F31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mphocyte 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4F31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6E0C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4F31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FF3" w14:textId="276758E9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1.249(0.998-1.56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F8E" w14:textId="726683FD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8FA3" w14:textId="7BAD7749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AC5" w14:textId="5AE176F0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57</w:t>
            </w:r>
          </w:p>
        </w:tc>
      </w:tr>
      <w:tr w:rsidR="006E0CF4" w:rsidRPr="003F6100" w14:paraId="10F3763F" w14:textId="77777777" w:rsidTr="004F3114">
        <w:trPr>
          <w:trHeight w:val="9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162C" w14:textId="3FFD360E" w:rsidR="006E0CF4" w:rsidRPr="003F6100" w:rsidRDefault="006E0CF4" w:rsidP="006E0C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o</w:t>
            </w:r>
            <w:r w:rsidRPr="00331D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4A0C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) 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. 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  <w:r w:rsidRPr="003F6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6482" w14:textId="49046CC5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0.811(0.657-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6DA" w14:textId="794E3581" w:rsidR="006E0CF4" w:rsidRPr="006E0CF4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0CF4">
              <w:rPr>
                <w:rFonts w:ascii="Times New Rom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B0D" w14:textId="53D9447D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97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41B" w14:textId="3891C7A1" w:rsidR="006E0CF4" w:rsidRPr="00D97561" w:rsidRDefault="006E0CF4" w:rsidP="006E0C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</w:t>
            </w:r>
          </w:p>
        </w:tc>
      </w:tr>
      <w:tr w:rsidR="009433E0" w:rsidRPr="003F6100" w14:paraId="7FED5F93" w14:textId="77777777" w:rsidTr="004F3114">
        <w:trPr>
          <w:trHeight w:val="745"/>
        </w:trPr>
        <w:tc>
          <w:tcPr>
            <w:tcW w:w="10474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9EC2" w14:textId="700F9259" w:rsidR="009433E0" w:rsidRPr="003F6100" w:rsidRDefault="009433E0" w:rsidP="009433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948690E" w14:textId="77777777" w:rsidR="006B022B" w:rsidRPr="00D563FC" w:rsidRDefault="006B022B">
      <w:pPr>
        <w:rPr>
          <w:rFonts w:ascii="Times New Roman" w:hAnsi="Times New Roman" w:cs="Times New Roman"/>
        </w:rPr>
      </w:pPr>
    </w:p>
    <w:sectPr w:rsidR="006B022B" w:rsidRPr="00D56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19DB1" w14:textId="77777777" w:rsidR="008B03DF" w:rsidRDefault="008B03DF" w:rsidP="00C44F77">
      <w:r>
        <w:separator/>
      </w:r>
    </w:p>
  </w:endnote>
  <w:endnote w:type="continuationSeparator" w:id="0">
    <w:p w14:paraId="2799AA62" w14:textId="77777777" w:rsidR="008B03DF" w:rsidRDefault="008B03DF" w:rsidP="00C44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E3F0A" w14:textId="77777777" w:rsidR="008B03DF" w:rsidRDefault="008B03DF" w:rsidP="00C44F77">
      <w:r>
        <w:separator/>
      </w:r>
    </w:p>
  </w:footnote>
  <w:footnote w:type="continuationSeparator" w:id="0">
    <w:p w14:paraId="457E4C90" w14:textId="77777777" w:rsidR="008B03DF" w:rsidRDefault="008B03DF" w:rsidP="00C44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31"/>
    <w:rsid w:val="00022504"/>
    <w:rsid w:val="000835AD"/>
    <w:rsid w:val="000C6862"/>
    <w:rsid w:val="0011497D"/>
    <w:rsid w:val="00122130"/>
    <w:rsid w:val="0013166A"/>
    <w:rsid w:val="0014317D"/>
    <w:rsid w:val="001A4A90"/>
    <w:rsid w:val="00205614"/>
    <w:rsid w:val="002407C4"/>
    <w:rsid w:val="00251CA8"/>
    <w:rsid w:val="002A354B"/>
    <w:rsid w:val="00331D5B"/>
    <w:rsid w:val="0039550D"/>
    <w:rsid w:val="003F6100"/>
    <w:rsid w:val="00432C17"/>
    <w:rsid w:val="0048515F"/>
    <w:rsid w:val="004A0CDA"/>
    <w:rsid w:val="004E4BB8"/>
    <w:rsid w:val="004F3114"/>
    <w:rsid w:val="00532324"/>
    <w:rsid w:val="005643E4"/>
    <w:rsid w:val="005C1DCF"/>
    <w:rsid w:val="005C52B7"/>
    <w:rsid w:val="005F77AB"/>
    <w:rsid w:val="00617204"/>
    <w:rsid w:val="00622965"/>
    <w:rsid w:val="00630CC7"/>
    <w:rsid w:val="006641D4"/>
    <w:rsid w:val="00682359"/>
    <w:rsid w:val="006B022B"/>
    <w:rsid w:val="006E0CF4"/>
    <w:rsid w:val="0071578F"/>
    <w:rsid w:val="007C5877"/>
    <w:rsid w:val="0085102C"/>
    <w:rsid w:val="00896EBE"/>
    <w:rsid w:val="008B03DF"/>
    <w:rsid w:val="008B683C"/>
    <w:rsid w:val="008E6E8E"/>
    <w:rsid w:val="00916445"/>
    <w:rsid w:val="009433E0"/>
    <w:rsid w:val="009B2F14"/>
    <w:rsid w:val="00A304AA"/>
    <w:rsid w:val="00A44887"/>
    <w:rsid w:val="00AB737C"/>
    <w:rsid w:val="00B755D2"/>
    <w:rsid w:val="00C44F77"/>
    <w:rsid w:val="00CD6F9D"/>
    <w:rsid w:val="00CF0985"/>
    <w:rsid w:val="00D1010C"/>
    <w:rsid w:val="00D563FC"/>
    <w:rsid w:val="00D97561"/>
    <w:rsid w:val="00F057B7"/>
    <w:rsid w:val="00F20D31"/>
    <w:rsid w:val="00F50429"/>
    <w:rsid w:val="00F5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B729F"/>
  <w15:chartTrackingRefBased/>
  <w15:docId w15:val="{58718715-8C5C-4CB0-BFEB-48B1488E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F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ichael</dc:creator>
  <cp:keywords/>
  <dc:description/>
  <cp:lastModifiedBy>Samuel Michael</cp:lastModifiedBy>
  <cp:revision>27</cp:revision>
  <dcterms:created xsi:type="dcterms:W3CDTF">2021-10-22T07:25:00Z</dcterms:created>
  <dcterms:modified xsi:type="dcterms:W3CDTF">2022-03-07T14:21:00Z</dcterms:modified>
</cp:coreProperties>
</file>